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6C0" w:rsidRDefault="00222CC2">
      <w:r>
        <w:t xml:space="preserve">Table </w:t>
      </w:r>
      <w:r w:rsidR="007A04F9">
        <w:t>S2</w:t>
      </w:r>
      <w:r>
        <w:t xml:space="preserve">: </w:t>
      </w:r>
      <w:r w:rsidR="007A04F9">
        <w:t>Top 11-23</w:t>
      </w:r>
      <w:r w:rsidR="0093253A">
        <w:t xml:space="preserve"> </w:t>
      </w:r>
      <w:r w:rsidR="00834E88">
        <w:t>research priorities for the treatment and management of hyperhidrosis</w:t>
      </w:r>
      <w:r>
        <w:t xml:space="preserve"> </w:t>
      </w:r>
      <w:r w:rsidR="007A04F9">
        <w:t>from the final worksho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7672"/>
      </w:tblGrid>
      <w:tr w:rsidR="004D02DF" w:rsidRPr="00125DDC" w:rsidTr="007A04F9">
        <w:trPr>
          <w:trHeight w:val="580"/>
        </w:trPr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02DF" w:rsidRPr="00125DDC" w:rsidRDefault="004D02DF" w:rsidP="00125DDC">
            <w:pPr>
              <w:jc w:val="center"/>
              <w:rPr>
                <w:b/>
                <w:bCs/>
              </w:rPr>
            </w:pPr>
            <w:r w:rsidRPr="00125DDC">
              <w:rPr>
                <w:b/>
                <w:bCs/>
              </w:rPr>
              <w:t>Rank</w:t>
            </w:r>
          </w:p>
        </w:tc>
        <w:tc>
          <w:tcPr>
            <w:tcW w:w="76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D02DF" w:rsidRPr="00125DDC" w:rsidRDefault="004D02D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earch </w:t>
            </w:r>
            <w:r w:rsidR="00834E88">
              <w:rPr>
                <w:b/>
                <w:bCs/>
              </w:rPr>
              <w:t>priority</w:t>
            </w:r>
          </w:p>
        </w:tc>
      </w:tr>
      <w:tr w:rsidR="000E2B21" w:rsidRPr="00125DDC" w:rsidTr="007A04F9">
        <w:trPr>
          <w:trHeight w:val="290"/>
        </w:trPr>
        <w:tc>
          <w:tcPr>
            <w:tcW w:w="692" w:type="dxa"/>
            <w:tcBorders>
              <w:top w:val="single" w:sz="4" w:space="0" w:color="auto"/>
            </w:tcBorders>
            <w:noWrap/>
          </w:tcPr>
          <w:p w:rsidR="000E2B21" w:rsidRPr="00125DDC" w:rsidRDefault="000E2B21" w:rsidP="00125DDC">
            <w:pPr>
              <w:jc w:val="center"/>
            </w:pPr>
            <w:r>
              <w:t>11</w:t>
            </w:r>
          </w:p>
        </w:tc>
        <w:tc>
          <w:tcPr>
            <w:tcW w:w="7672" w:type="dxa"/>
            <w:tcBorders>
              <w:top w:val="single" w:sz="4" w:space="0" w:color="auto"/>
            </w:tcBorders>
          </w:tcPr>
          <w:p w:rsidR="000E2B21" w:rsidRPr="00AA7509" w:rsidRDefault="007A04F9">
            <w:r w:rsidRPr="007A04F9">
              <w:t>How do hormones (e.g. puberty, menstrual cycle or hormonal imbalances) affect people with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2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Are there links between hyperhidrosis and mental health (e.g. anxiety, depression)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3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Are there any other health conditions (e.g. high blood pressure, fibromyalgia, eczema etc.) that are linked to primary hyperhidrosis (hyperhidrosis with no currently known underlying cause)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4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What is the most effective and safe way to reduce sweating on the face and head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5</w:t>
            </w:r>
            <w:bookmarkStart w:id="0" w:name="_GoBack"/>
            <w:bookmarkEnd w:id="0"/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How safe and effective are antiperspirants for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6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Can lifestyle changes (e.g. changes to habits</w:t>
            </w:r>
            <w:r>
              <w:rPr>
                <w:rFonts w:ascii="Calibri" w:hAnsi="Calibri" w:cs="Calibri"/>
                <w:bCs/>
                <w:color w:val="000000"/>
              </w:rPr>
              <w:t xml:space="preserve"> or</w:t>
            </w:r>
            <w:r w:rsidRPr="007A04F9">
              <w:rPr>
                <w:rFonts w:ascii="Calibri" w:hAnsi="Calibri" w:cs="Calibri"/>
                <w:bCs/>
                <w:color w:val="000000"/>
              </w:rPr>
              <w:t xml:space="preserve"> routines) affect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7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What are the long-term effects of sweat gland removal for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8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How does diet impact on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19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What are the best ways to control the odour from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20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How do complementary therapies (e.g. meditation, hypnosis, acupuncture etc.) affect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21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How do products such as soaps, moisturisers or alcohol-based wipes affect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22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How does weight impact on hyperhidrosis?</w:t>
            </w:r>
          </w:p>
        </w:tc>
      </w:tr>
      <w:tr w:rsidR="007A04F9" w:rsidRPr="00125DDC" w:rsidTr="007A04F9">
        <w:trPr>
          <w:trHeight w:val="290"/>
        </w:trPr>
        <w:tc>
          <w:tcPr>
            <w:tcW w:w="692" w:type="dxa"/>
            <w:noWrap/>
          </w:tcPr>
          <w:p w:rsidR="007A04F9" w:rsidRPr="00125DDC" w:rsidRDefault="007A04F9" w:rsidP="007A04F9">
            <w:pPr>
              <w:jc w:val="center"/>
            </w:pPr>
            <w:r>
              <w:t>23</w:t>
            </w:r>
          </w:p>
        </w:tc>
        <w:tc>
          <w:tcPr>
            <w:tcW w:w="7672" w:type="dxa"/>
            <w:shd w:val="clear" w:color="auto" w:fill="auto"/>
          </w:tcPr>
          <w:p w:rsidR="007A04F9" w:rsidRPr="007A04F9" w:rsidRDefault="007A04F9" w:rsidP="007A04F9">
            <w:pPr>
              <w:rPr>
                <w:rFonts w:ascii="Calibri" w:hAnsi="Calibri" w:cs="Calibri"/>
                <w:bCs/>
                <w:color w:val="000000"/>
              </w:rPr>
            </w:pPr>
            <w:r w:rsidRPr="007A04F9">
              <w:rPr>
                <w:rFonts w:ascii="Calibri" w:hAnsi="Calibri" w:cs="Calibri"/>
                <w:bCs/>
                <w:color w:val="000000"/>
              </w:rPr>
              <w:t>Could a vaccine be created to prevent hyperhidrosis?</w:t>
            </w:r>
          </w:p>
        </w:tc>
      </w:tr>
    </w:tbl>
    <w:p w:rsidR="00222CC2" w:rsidRPr="00222CC2" w:rsidRDefault="00222CC2"/>
    <w:sectPr w:rsidR="00222CC2" w:rsidRPr="00222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C2"/>
    <w:rsid w:val="00091BBF"/>
    <w:rsid w:val="000C0006"/>
    <w:rsid w:val="000E2B21"/>
    <w:rsid w:val="00125DDC"/>
    <w:rsid w:val="00220E98"/>
    <w:rsid w:val="00222CC2"/>
    <w:rsid w:val="00436994"/>
    <w:rsid w:val="00487ED3"/>
    <w:rsid w:val="004D02DF"/>
    <w:rsid w:val="00642536"/>
    <w:rsid w:val="0064467B"/>
    <w:rsid w:val="006B7F28"/>
    <w:rsid w:val="007A04F9"/>
    <w:rsid w:val="00834E88"/>
    <w:rsid w:val="008616C0"/>
    <w:rsid w:val="00930D59"/>
    <w:rsid w:val="0093253A"/>
    <w:rsid w:val="0096342D"/>
    <w:rsid w:val="00967F86"/>
    <w:rsid w:val="009F07D4"/>
    <w:rsid w:val="00AA7509"/>
    <w:rsid w:val="00AC627E"/>
    <w:rsid w:val="00BE4157"/>
    <w:rsid w:val="00D62C8C"/>
    <w:rsid w:val="00E25D07"/>
    <w:rsid w:val="00E30B92"/>
    <w:rsid w:val="00E8566C"/>
    <w:rsid w:val="00EF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AFA7"/>
  <w15:chartTrackingRefBased/>
  <w15:docId w15:val="{8A0B8767-A9DB-4B15-AB2D-D116331B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22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unford</dc:creator>
  <cp:keywords/>
  <dc:description/>
  <cp:lastModifiedBy>Louise Dunford</cp:lastModifiedBy>
  <cp:revision>3</cp:revision>
  <dcterms:created xsi:type="dcterms:W3CDTF">2021-04-01T14:35:00Z</dcterms:created>
  <dcterms:modified xsi:type="dcterms:W3CDTF">2021-04-01T14:39:00Z</dcterms:modified>
</cp:coreProperties>
</file>